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2469" w14:textId="77777777" w:rsidR="00687C66" w:rsidRPr="00E27349" w:rsidRDefault="00687C66" w:rsidP="00687C66">
      <w:pPr>
        <w:ind w:left="12"/>
        <w:rPr>
          <w:rFonts w:ascii="Times New Roman" w:hAnsi="Times New Roman" w:cs="Times New Roman"/>
          <w:sz w:val="24"/>
          <w:szCs w:val="24"/>
        </w:rPr>
      </w:pPr>
      <w:r w:rsidRPr="00E2734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27349">
        <w:rPr>
          <w:rFonts w:ascii="Times New Roman" w:hAnsi="Times New Roman" w:cs="Times New Roman"/>
          <w:sz w:val="24"/>
          <w:szCs w:val="24"/>
        </w:rPr>
        <w:t xml:space="preserve"> Demographics and baseline clinical characteristics stratified by postural angle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Pr="00E27349">
        <w:rPr>
          <w:rFonts w:ascii="Times New Roman" w:hAnsi="Times New Roman" w:cs="Times New Roman"/>
          <w:sz w:val="24"/>
          <w:szCs w:val="24"/>
        </w:rPr>
        <w:t xml:space="preserve"> istradefylline </w:t>
      </w:r>
      <w:r w:rsidRPr="0072784F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07"/>
        <w:gridCol w:w="1747"/>
        <w:gridCol w:w="1682"/>
        <w:gridCol w:w="1677"/>
        <w:gridCol w:w="1685"/>
        <w:gridCol w:w="1682"/>
        <w:gridCol w:w="1680"/>
      </w:tblGrid>
      <w:tr w:rsidR="00687C66" w:rsidRPr="00E27349" w14:paraId="09AF587E" w14:textId="77777777" w:rsidTr="001327D7">
        <w:trPr>
          <w:trHeight w:val="581"/>
          <w:tblHeader/>
        </w:trPr>
        <w:tc>
          <w:tcPr>
            <w:tcW w:w="1083" w:type="pct"/>
            <w:tcBorders>
              <w:top w:val="single" w:sz="4" w:space="0" w:color="auto"/>
            </w:tcBorders>
          </w:tcPr>
          <w:p w14:paraId="7AA79D05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FB098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>TFFA (n = 26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6680BA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>TLFA (n = 31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651A50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>NFA (n = 26)</w:t>
            </w:r>
          </w:p>
        </w:tc>
      </w:tr>
      <w:tr w:rsidR="00687C66" w:rsidRPr="00E27349" w14:paraId="07943BA7" w14:textId="77777777" w:rsidTr="001327D7">
        <w:trPr>
          <w:trHeight w:val="581"/>
          <w:tblHeader/>
        </w:trPr>
        <w:tc>
          <w:tcPr>
            <w:tcW w:w="1083" w:type="pct"/>
            <w:tcBorders>
              <w:bottom w:val="single" w:sz="4" w:space="0" w:color="auto"/>
            </w:tcBorders>
            <w:hideMark/>
          </w:tcPr>
          <w:p w14:paraId="26E27CB1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9D65E80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Equal to or above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FF44A4A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Below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9D2C10A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Equal to or above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5447367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Below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E0BF6EE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Equal to or above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2C0CF15D" w14:textId="77777777" w:rsidR="00687C66" w:rsidRPr="00A525F5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5F5">
              <w:rPr>
                <w:rFonts w:ascii="Times New Roman" w:hAnsi="Times New Roman" w:cs="Times New Roman"/>
                <w:sz w:val="24"/>
                <w:szCs w:val="24"/>
              </w:rPr>
              <w:t xml:space="preserve">Below the median </w:t>
            </w:r>
            <w:r w:rsidRPr="00A525F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alue</w:t>
            </w:r>
          </w:p>
        </w:tc>
      </w:tr>
      <w:tr w:rsidR="00687C66" w:rsidRPr="00E27349" w14:paraId="6A367E75" w14:textId="77777777" w:rsidTr="001327D7">
        <w:trPr>
          <w:trHeight w:val="581"/>
        </w:trPr>
        <w:tc>
          <w:tcPr>
            <w:tcW w:w="1083" w:type="pct"/>
            <w:tcBorders>
              <w:top w:val="single" w:sz="4" w:space="0" w:color="auto"/>
            </w:tcBorders>
            <w:hideMark/>
          </w:tcPr>
          <w:p w14:paraId="5CC1385A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7B9BC7D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4.26 </w:t>
            </w:r>
          </w:p>
          <w:p w14:paraId="224F23B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71.46, 79.15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11A8A7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7.24 </w:t>
            </w:r>
          </w:p>
          <w:p w14:paraId="023F90D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73.15, 79.24)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BA3464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3.40 </w:t>
            </w:r>
          </w:p>
          <w:p w14:paraId="21CB7C3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69.78, 78.39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6692ED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6.86 </w:t>
            </w:r>
          </w:p>
          <w:p w14:paraId="5C368DF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71.78, 79.52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33F084A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8.39 </w:t>
            </w:r>
          </w:p>
          <w:p w14:paraId="2D1F0C8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72.77, 79.24)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1B2FB66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73.41 </w:t>
            </w:r>
          </w:p>
          <w:p w14:paraId="1074C1A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66.32, 77.24)</w:t>
            </w:r>
          </w:p>
        </w:tc>
      </w:tr>
      <w:tr w:rsidR="00687C66" w:rsidRPr="00E27349" w14:paraId="709BBD3E" w14:textId="77777777" w:rsidTr="001327D7">
        <w:trPr>
          <w:trHeight w:val="581"/>
        </w:trPr>
        <w:tc>
          <w:tcPr>
            <w:tcW w:w="1083" w:type="pct"/>
            <w:hideMark/>
          </w:tcPr>
          <w:p w14:paraId="479E3754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674" w:type="pct"/>
          </w:tcPr>
          <w:p w14:paraId="1BBD6FC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14:paraId="4D75EC1A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14:paraId="3FEF6DD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5F56E85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14:paraId="241C33C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68FA97B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C66" w:rsidRPr="00E27349" w14:paraId="2D76AA6F" w14:textId="77777777" w:rsidTr="001327D7">
        <w:trPr>
          <w:trHeight w:val="581"/>
        </w:trPr>
        <w:tc>
          <w:tcPr>
            <w:tcW w:w="1083" w:type="pct"/>
            <w:hideMark/>
          </w:tcPr>
          <w:p w14:paraId="21B7EB56" w14:textId="77777777" w:rsidR="00687C66" w:rsidRPr="00E27349" w:rsidRDefault="00687C66" w:rsidP="001327D7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74" w:type="pct"/>
          </w:tcPr>
          <w:p w14:paraId="27CC06C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6 (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592DC80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6 (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4C5FA16A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 (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0BC0366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8 (5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67F4C20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8 (6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33C5270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4 (3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339E1AC9" w14:textId="77777777" w:rsidTr="001327D7">
        <w:trPr>
          <w:trHeight w:val="581"/>
        </w:trPr>
        <w:tc>
          <w:tcPr>
            <w:tcW w:w="1083" w:type="pct"/>
          </w:tcPr>
          <w:p w14:paraId="3C751FF8" w14:textId="77777777" w:rsidR="00687C66" w:rsidRPr="00E27349" w:rsidRDefault="00687C66" w:rsidP="001327D7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74" w:type="pct"/>
          </w:tcPr>
          <w:p w14:paraId="7458370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7 (5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7744ABE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7 (5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208400D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2 (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0321AB1A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6 (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3DADBA3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 (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4CCEC66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9 (6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03F37CBA" w14:textId="77777777" w:rsidTr="001327D7">
        <w:trPr>
          <w:trHeight w:val="581"/>
        </w:trPr>
        <w:tc>
          <w:tcPr>
            <w:tcW w:w="1083" w:type="pct"/>
            <w:hideMark/>
          </w:tcPr>
          <w:p w14:paraId="537661CB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74" w:type="pct"/>
          </w:tcPr>
          <w:p w14:paraId="7F927B3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53.60 (149.00, 160.40)</w:t>
            </w:r>
          </w:p>
        </w:tc>
        <w:tc>
          <w:tcPr>
            <w:tcW w:w="649" w:type="pct"/>
          </w:tcPr>
          <w:p w14:paraId="318ED2D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55.30 (149.00, 162.00)</w:t>
            </w:r>
          </w:p>
        </w:tc>
        <w:tc>
          <w:tcPr>
            <w:tcW w:w="647" w:type="pct"/>
          </w:tcPr>
          <w:p w14:paraId="4F3B495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51.00 (148.40, 160.00)</w:t>
            </w:r>
          </w:p>
        </w:tc>
        <w:tc>
          <w:tcPr>
            <w:tcW w:w="650" w:type="pct"/>
          </w:tcPr>
          <w:p w14:paraId="307A44A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53.20 (149.78, 160.00)</w:t>
            </w:r>
          </w:p>
        </w:tc>
        <w:tc>
          <w:tcPr>
            <w:tcW w:w="649" w:type="pct"/>
          </w:tcPr>
          <w:p w14:paraId="5DA8D2F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160.00 </w:t>
            </w:r>
          </w:p>
          <w:p w14:paraId="30B3650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52.50, 163.10)</w:t>
            </w:r>
          </w:p>
        </w:tc>
        <w:tc>
          <w:tcPr>
            <w:tcW w:w="648" w:type="pct"/>
          </w:tcPr>
          <w:p w14:paraId="6D3819C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151.00 </w:t>
            </w:r>
          </w:p>
          <w:p w14:paraId="1C40FB4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47.90, 154.30)</w:t>
            </w:r>
          </w:p>
        </w:tc>
      </w:tr>
      <w:tr w:rsidR="00687C66" w:rsidRPr="00E27349" w14:paraId="654B2022" w14:textId="77777777" w:rsidTr="001327D7">
        <w:trPr>
          <w:trHeight w:val="581"/>
        </w:trPr>
        <w:tc>
          <w:tcPr>
            <w:tcW w:w="1083" w:type="pct"/>
            <w:hideMark/>
          </w:tcPr>
          <w:p w14:paraId="2F04A112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</w:p>
        </w:tc>
        <w:tc>
          <w:tcPr>
            <w:tcW w:w="674" w:type="pct"/>
          </w:tcPr>
          <w:p w14:paraId="5FA3FD8A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7.30 </w:t>
            </w:r>
          </w:p>
          <w:p w14:paraId="3142745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43.00, 59.90)</w:t>
            </w:r>
          </w:p>
        </w:tc>
        <w:tc>
          <w:tcPr>
            <w:tcW w:w="649" w:type="pct"/>
          </w:tcPr>
          <w:p w14:paraId="5D762C4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56.70 </w:t>
            </w:r>
          </w:p>
          <w:p w14:paraId="198EB27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46.00, 58.90)</w:t>
            </w:r>
          </w:p>
        </w:tc>
        <w:tc>
          <w:tcPr>
            <w:tcW w:w="647" w:type="pct"/>
          </w:tcPr>
          <w:p w14:paraId="1261119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6.00 </w:t>
            </w:r>
          </w:p>
          <w:p w14:paraId="30EC949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9.80, 58.90)</w:t>
            </w:r>
          </w:p>
        </w:tc>
        <w:tc>
          <w:tcPr>
            <w:tcW w:w="650" w:type="pct"/>
          </w:tcPr>
          <w:p w14:paraId="7F0D2A4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7.80 </w:t>
            </w:r>
          </w:p>
          <w:p w14:paraId="371D278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47.08, 56.77)</w:t>
            </w:r>
          </w:p>
        </w:tc>
        <w:tc>
          <w:tcPr>
            <w:tcW w:w="649" w:type="pct"/>
          </w:tcPr>
          <w:p w14:paraId="7481AE8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57.90 </w:t>
            </w:r>
          </w:p>
          <w:p w14:paraId="2E110DA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47.30, 60.00)</w:t>
            </w:r>
          </w:p>
        </w:tc>
        <w:tc>
          <w:tcPr>
            <w:tcW w:w="648" w:type="pct"/>
          </w:tcPr>
          <w:p w14:paraId="5F461B9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7.00 </w:t>
            </w:r>
          </w:p>
          <w:p w14:paraId="1F9D016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9.00, 55.20)</w:t>
            </w:r>
          </w:p>
        </w:tc>
      </w:tr>
      <w:tr w:rsidR="00687C66" w:rsidRPr="00E27349" w14:paraId="22B1629C" w14:textId="77777777" w:rsidTr="001327D7">
        <w:trPr>
          <w:trHeight w:val="581"/>
        </w:trPr>
        <w:tc>
          <w:tcPr>
            <w:tcW w:w="1083" w:type="pct"/>
            <w:hideMark/>
          </w:tcPr>
          <w:p w14:paraId="0E1CAB25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E273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4" w:type="pct"/>
          </w:tcPr>
          <w:p w14:paraId="7CDE686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0.13 </w:t>
            </w:r>
          </w:p>
          <w:p w14:paraId="7B583FE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8.48, 21.46)</w:t>
            </w:r>
          </w:p>
        </w:tc>
        <w:tc>
          <w:tcPr>
            <w:tcW w:w="649" w:type="pct"/>
          </w:tcPr>
          <w:p w14:paraId="0399B23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1.77 </w:t>
            </w:r>
          </w:p>
          <w:p w14:paraId="3A57456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0.18, 22.62)</w:t>
            </w:r>
          </w:p>
        </w:tc>
        <w:tc>
          <w:tcPr>
            <w:tcW w:w="647" w:type="pct"/>
          </w:tcPr>
          <w:p w14:paraId="410E03D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0.95 </w:t>
            </w:r>
          </w:p>
          <w:p w14:paraId="51B71CC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7.98, 22.62)</w:t>
            </w:r>
          </w:p>
        </w:tc>
        <w:tc>
          <w:tcPr>
            <w:tcW w:w="650" w:type="pct"/>
          </w:tcPr>
          <w:p w14:paraId="78D738C2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0.39 </w:t>
            </w:r>
          </w:p>
          <w:p w14:paraId="73A9551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9.10, 22.06)</w:t>
            </w:r>
          </w:p>
        </w:tc>
        <w:tc>
          <w:tcPr>
            <w:tcW w:w="649" w:type="pct"/>
          </w:tcPr>
          <w:p w14:paraId="42328C3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1.46 </w:t>
            </w:r>
          </w:p>
          <w:p w14:paraId="283984E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9.50, 22.62)</w:t>
            </w:r>
          </w:p>
        </w:tc>
        <w:tc>
          <w:tcPr>
            <w:tcW w:w="648" w:type="pct"/>
          </w:tcPr>
          <w:p w14:paraId="41AD505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0.18 </w:t>
            </w:r>
          </w:p>
          <w:p w14:paraId="30F0D89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7.57, 21.73)</w:t>
            </w:r>
          </w:p>
        </w:tc>
      </w:tr>
      <w:tr w:rsidR="00687C66" w:rsidRPr="00E27349" w14:paraId="4611F925" w14:textId="77777777" w:rsidTr="001327D7">
        <w:trPr>
          <w:trHeight w:val="581"/>
        </w:trPr>
        <w:tc>
          <w:tcPr>
            <w:tcW w:w="1083" w:type="pct"/>
            <w:hideMark/>
          </w:tcPr>
          <w:p w14:paraId="0A20C108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Duration of disease, years</w:t>
            </w:r>
          </w:p>
        </w:tc>
        <w:tc>
          <w:tcPr>
            <w:tcW w:w="674" w:type="pct"/>
          </w:tcPr>
          <w:p w14:paraId="259A18E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B9932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214F457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27C6B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05FEF29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AE110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50D028E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BD632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6891D57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B616B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0D92029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7AE0E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19950A01" w14:textId="77777777" w:rsidTr="001327D7">
        <w:trPr>
          <w:trHeight w:val="581"/>
        </w:trPr>
        <w:tc>
          <w:tcPr>
            <w:tcW w:w="1083" w:type="pct"/>
            <w:hideMark/>
          </w:tcPr>
          <w:p w14:paraId="3A8FDF60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Duration of motor complications, years</w:t>
            </w:r>
          </w:p>
        </w:tc>
        <w:tc>
          <w:tcPr>
            <w:tcW w:w="674" w:type="pct"/>
          </w:tcPr>
          <w:p w14:paraId="3C794509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5A37F9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07220CCC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51B092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18EFAF4D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24E3C8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28433C16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64D5F5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5570FA29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39CEC8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46BED155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717B54" w14:textId="77777777" w:rsidR="00687C66" w:rsidRPr="00E27349" w:rsidRDefault="00687C66" w:rsidP="001327D7">
            <w:pPr>
              <w:keepNext/>
              <w:keepLines/>
              <w:widowControl w:val="0"/>
              <w:ind w:left="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, 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5CCA6934" w14:textId="77777777" w:rsidTr="001327D7">
        <w:trPr>
          <w:trHeight w:val="581"/>
        </w:trPr>
        <w:tc>
          <w:tcPr>
            <w:tcW w:w="1083" w:type="pct"/>
            <w:hideMark/>
          </w:tcPr>
          <w:p w14:paraId="05AD7C98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mH&amp;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 (on state)</w:t>
            </w:r>
          </w:p>
        </w:tc>
        <w:tc>
          <w:tcPr>
            <w:tcW w:w="674" w:type="pct"/>
          </w:tcPr>
          <w:p w14:paraId="6B91777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46A1A69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  <w:tc>
          <w:tcPr>
            <w:tcW w:w="649" w:type="pct"/>
          </w:tcPr>
          <w:p w14:paraId="4280C0E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607533C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  <w:tc>
          <w:tcPr>
            <w:tcW w:w="647" w:type="pct"/>
          </w:tcPr>
          <w:p w14:paraId="0B508602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2B31A1F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  <w:tc>
          <w:tcPr>
            <w:tcW w:w="650" w:type="pct"/>
          </w:tcPr>
          <w:p w14:paraId="2A2047A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3.50 </w:t>
            </w:r>
          </w:p>
          <w:p w14:paraId="33694B8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  <w:tc>
          <w:tcPr>
            <w:tcW w:w="649" w:type="pct"/>
          </w:tcPr>
          <w:p w14:paraId="6983319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6911520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  <w:tc>
          <w:tcPr>
            <w:tcW w:w="648" w:type="pct"/>
          </w:tcPr>
          <w:p w14:paraId="5883D16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</w:p>
          <w:p w14:paraId="5404F22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1.00, 5.00)</w:t>
            </w:r>
          </w:p>
        </w:tc>
      </w:tr>
      <w:tr w:rsidR="00687C66" w:rsidRPr="00E27349" w14:paraId="1D9CEAC8" w14:textId="77777777" w:rsidTr="001327D7">
        <w:trPr>
          <w:trHeight w:val="581"/>
        </w:trPr>
        <w:tc>
          <w:tcPr>
            <w:tcW w:w="1083" w:type="pct"/>
            <w:hideMark/>
          </w:tcPr>
          <w:p w14:paraId="5C32E214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mH&amp;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off state)</w:t>
            </w:r>
          </w:p>
        </w:tc>
        <w:tc>
          <w:tcPr>
            <w:tcW w:w="674" w:type="pct"/>
          </w:tcPr>
          <w:p w14:paraId="2718129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618D6E2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0, 6.00)</w:t>
            </w:r>
          </w:p>
        </w:tc>
        <w:tc>
          <w:tcPr>
            <w:tcW w:w="649" w:type="pct"/>
          </w:tcPr>
          <w:p w14:paraId="09C8162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</w:p>
          <w:p w14:paraId="5C06A84A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.00, 5.00)</w:t>
            </w:r>
          </w:p>
        </w:tc>
        <w:tc>
          <w:tcPr>
            <w:tcW w:w="647" w:type="pct"/>
          </w:tcPr>
          <w:p w14:paraId="0672FBB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</w:p>
          <w:p w14:paraId="042F9DB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0, 6.00)</w:t>
            </w:r>
          </w:p>
        </w:tc>
        <w:tc>
          <w:tcPr>
            <w:tcW w:w="650" w:type="pct"/>
          </w:tcPr>
          <w:p w14:paraId="31C1F6C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3.00 </w:t>
            </w:r>
          </w:p>
          <w:p w14:paraId="79242752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.00, 4.00)</w:t>
            </w:r>
          </w:p>
        </w:tc>
        <w:tc>
          <w:tcPr>
            <w:tcW w:w="649" w:type="pct"/>
          </w:tcPr>
          <w:p w14:paraId="7B05737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  <w:p w14:paraId="1B2C889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.00, 5.00)</w:t>
            </w:r>
          </w:p>
        </w:tc>
        <w:tc>
          <w:tcPr>
            <w:tcW w:w="648" w:type="pct"/>
          </w:tcPr>
          <w:p w14:paraId="1681887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</w:p>
          <w:p w14:paraId="025BFA4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3.00, 6.00)</w:t>
            </w:r>
          </w:p>
        </w:tc>
      </w:tr>
      <w:tr w:rsidR="00687C66" w:rsidRPr="00E27349" w14:paraId="1E8F9438" w14:textId="77777777" w:rsidTr="001327D7">
        <w:trPr>
          <w:trHeight w:val="581"/>
        </w:trPr>
        <w:tc>
          <w:tcPr>
            <w:tcW w:w="1083" w:type="pct"/>
            <w:hideMark/>
          </w:tcPr>
          <w:p w14:paraId="27E7B99A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giver presence, n (%)</w:t>
            </w:r>
          </w:p>
        </w:tc>
        <w:tc>
          <w:tcPr>
            <w:tcW w:w="674" w:type="pct"/>
          </w:tcPr>
          <w:p w14:paraId="7FC8033C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14:paraId="3731212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14:paraId="72D11DC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70EC0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14:paraId="161BCF5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14:paraId="43EE0DA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C66" w:rsidRPr="00E27349" w14:paraId="04C37467" w14:textId="77777777" w:rsidTr="001327D7">
        <w:trPr>
          <w:trHeight w:val="581"/>
        </w:trPr>
        <w:tc>
          <w:tcPr>
            <w:tcW w:w="1083" w:type="pct"/>
          </w:tcPr>
          <w:p w14:paraId="0535F12E" w14:textId="77777777" w:rsidR="00687C66" w:rsidRPr="00E27349" w:rsidRDefault="00687C66" w:rsidP="001327D7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pct"/>
          </w:tcPr>
          <w:p w14:paraId="0172141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0 (7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107A119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7 (5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3601E07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1 (6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010E12D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10 (7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13F466D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9 (6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221B1A0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8 (6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16367147" w14:textId="77777777" w:rsidTr="001327D7">
        <w:trPr>
          <w:trHeight w:val="581"/>
        </w:trPr>
        <w:tc>
          <w:tcPr>
            <w:tcW w:w="1083" w:type="pct"/>
            <w:hideMark/>
          </w:tcPr>
          <w:p w14:paraId="59553F10" w14:textId="77777777" w:rsidR="00687C66" w:rsidRPr="00E27349" w:rsidRDefault="00687C66" w:rsidP="001327D7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pct"/>
          </w:tcPr>
          <w:p w14:paraId="36612E6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3 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493D0E1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6 (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7" w:type="pct"/>
          </w:tcPr>
          <w:p w14:paraId="465158F3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6 (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0" w:type="pct"/>
          </w:tcPr>
          <w:p w14:paraId="39CE33A6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4 (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14:paraId="36A04B2F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4 (3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</w:tcPr>
          <w:p w14:paraId="3E7128C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5 (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C66" w:rsidRPr="00E27349" w14:paraId="580956B2" w14:textId="77777777" w:rsidTr="001327D7">
        <w:trPr>
          <w:trHeight w:val="581"/>
        </w:trPr>
        <w:tc>
          <w:tcPr>
            <w:tcW w:w="1083" w:type="pct"/>
            <w:tcBorders>
              <w:bottom w:val="single" w:sz="4" w:space="0" w:color="auto"/>
            </w:tcBorders>
            <w:hideMark/>
          </w:tcPr>
          <w:p w14:paraId="41A4647E" w14:textId="77777777" w:rsidR="00687C66" w:rsidRPr="00E27349" w:rsidRDefault="00687C66" w:rsidP="001327D7">
            <w:pPr>
              <w:ind w:lef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5AB01C5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9.00 </w:t>
            </w:r>
          </w:p>
          <w:p w14:paraId="313C75B9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8.00, 30.00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777D098E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6.00 </w:t>
            </w:r>
          </w:p>
          <w:p w14:paraId="12E47424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5.00, 28.00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61483DC0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8.00 </w:t>
            </w:r>
          </w:p>
          <w:p w14:paraId="2B75E331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6.00, 29.00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64998C9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8.50 </w:t>
            </w:r>
          </w:p>
          <w:p w14:paraId="71B45D9D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5.00, 29.00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2F785688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8.00 </w:t>
            </w:r>
          </w:p>
          <w:p w14:paraId="369C7B0B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6.00, 29.00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C293475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 xml:space="preserve">28.00 </w:t>
            </w:r>
          </w:p>
          <w:p w14:paraId="43CE2FB7" w14:textId="77777777" w:rsidR="00687C66" w:rsidRPr="00E27349" w:rsidRDefault="00687C66" w:rsidP="001327D7">
            <w:pPr>
              <w:ind w:lef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349">
              <w:rPr>
                <w:rFonts w:ascii="Times New Roman" w:hAnsi="Times New Roman" w:cs="Times New Roman"/>
                <w:sz w:val="24"/>
                <w:szCs w:val="24"/>
              </w:rPr>
              <w:t>(25.00, 29.00)</w:t>
            </w:r>
          </w:p>
        </w:tc>
      </w:tr>
    </w:tbl>
    <w:p w14:paraId="794FD4FC" w14:textId="77777777" w:rsidR="00687C66" w:rsidRPr="00E27349" w:rsidRDefault="00687C66" w:rsidP="00687C66">
      <w:pPr>
        <w:rPr>
          <w:rFonts w:ascii="Times New Roman" w:hAnsi="Times New Roman" w:cs="Times New Roman"/>
          <w:sz w:val="24"/>
          <w:szCs w:val="24"/>
        </w:rPr>
      </w:pPr>
      <w:r w:rsidRPr="00E27349">
        <w:rPr>
          <w:rFonts w:ascii="Times New Roman" w:hAnsi="Times New Roman" w:cs="Times New Roman"/>
          <w:sz w:val="24"/>
          <w:szCs w:val="24"/>
        </w:rPr>
        <w:t>Data are presented as median (IQR) unless otherwise specified.</w:t>
      </w:r>
    </w:p>
    <w:p w14:paraId="06AABE16" w14:textId="77777777" w:rsidR="00687C66" w:rsidRPr="00E27349" w:rsidRDefault="00687C66" w:rsidP="00687C66">
      <w:pPr>
        <w:rPr>
          <w:rFonts w:ascii="Times New Roman" w:hAnsi="Times New Roman" w:cs="Times New Roman"/>
          <w:sz w:val="24"/>
          <w:szCs w:val="24"/>
        </w:rPr>
      </w:pPr>
      <w:r w:rsidRPr="00E27349">
        <w:rPr>
          <w:rFonts w:ascii="Times New Roman" w:hAnsi="Times New Roman" w:cs="Times New Roman"/>
          <w:sz w:val="24"/>
          <w:szCs w:val="24"/>
        </w:rPr>
        <w:t>BMI, body mass index; IQR, interquartile range; mH&amp;Y, modified Hoehn and Yahr; MMSE, Mini-Mental State Examination; NFA, neck flexion angle</w:t>
      </w:r>
      <w:r>
        <w:rPr>
          <w:rFonts w:ascii="Times New Roman" w:hAnsi="Times New Roman" w:cs="Times New Roman"/>
          <w:sz w:val="24"/>
          <w:szCs w:val="24"/>
        </w:rPr>
        <w:t>; TFFA</w:t>
      </w:r>
      <w:r w:rsidRPr="00E27349">
        <w:rPr>
          <w:rFonts w:ascii="Times New Roman" w:hAnsi="Times New Roman" w:cs="Times New Roman"/>
          <w:sz w:val="24"/>
          <w:szCs w:val="24"/>
        </w:rPr>
        <w:t>,</w:t>
      </w:r>
      <w:r w:rsidRPr="00620A67">
        <w:t xml:space="preserve"> </w:t>
      </w:r>
      <w:r w:rsidRPr="00620A67">
        <w:rPr>
          <w:rFonts w:ascii="Times New Roman" w:hAnsi="Times New Roman" w:cs="Times New Roman"/>
          <w:sz w:val="24"/>
          <w:szCs w:val="24"/>
        </w:rPr>
        <w:t>trunk forward flexion angle</w:t>
      </w:r>
      <w:r w:rsidRPr="00E2734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LFA</w:t>
      </w:r>
      <w:r w:rsidRPr="00E2734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A67">
        <w:rPr>
          <w:rFonts w:ascii="Times New Roman" w:hAnsi="Times New Roman" w:cs="Times New Roman"/>
          <w:sz w:val="24"/>
          <w:szCs w:val="24"/>
        </w:rPr>
        <w:t>trunk lateral flexion angle</w:t>
      </w:r>
      <w:r w:rsidRPr="00E2734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4B1341" w14:textId="77777777" w:rsidR="00687C66" w:rsidRDefault="00687C66" w:rsidP="00687C66"/>
    <w:p w14:paraId="5E2E8678" w14:textId="77777777" w:rsidR="00687C66" w:rsidRDefault="00687C66" w:rsidP="00687C66"/>
    <w:p w14:paraId="44A751EB" w14:textId="77777777" w:rsidR="00CD45D8" w:rsidRDefault="00CD45D8"/>
    <w:sectPr w:rsidR="00CD45D8" w:rsidSect="00A90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66"/>
    <w:rsid w:val="0012088A"/>
    <w:rsid w:val="00565A9F"/>
    <w:rsid w:val="00687C66"/>
    <w:rsid w:val="00CD45D8"/>
    <w:rsid w:val="00E5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A0CD"/>
  <w15:chartTrackingRefBased/>
  <w15:docId w15:val="{065E228B-981A-48FF-A8A2-87B8D596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C66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C66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3-04-06T10:08:00Z</dcterms:created>
  <dcterms:modified xsi:type="dcterms:W3CDTF">2023-04-06T10:09:00Z</dcterms:modified>
</cp:coreProperties>
</file>